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75505" w14:textId="77777777" w:rsidR="00FD6E06" w:rsidRPr="00FD6E06" w:rsidRDefault="00FD6E06" w:rsidP="00F901FE">
      <w:pPr>
        <w:tabs>
          <w:tab w:val="right" w:pos="15398"/>
        </w:tabs>
        <w:rPr>
          <w:rStyle w:val="Zwaar"/>
          <w:rFonts w:ascii="Lucida Sans" w:hAnsi="Lucida Sans"/>
          <w:sz w:val="32"/>
          <w:szCs w:val="32"/>
        </w:rPr>
      </w:pPr>
      <w:r w:rsidRPr="00FD6E06">
        <w:rPr>
          <w:rStyle w:val="Zwaar"/>
          <w:rFonts w:ascii="Lucida Sans" w:hAnsi="Lucida Sans"/>
          <w:sz w:val="32"/>
          <w:szCs w:val="32"/>
        </w:rPr>
        <w:t>PRISMA-P 2015 Checklist</w:t>
      </w:r>
      <w:r w:rsidR="00F901FE">
        <w:rPr>
          <w:rStyle w:val="Zwaar"/>
          <w:rFonts w:ascii="Lucida Sans" w:hAnsi="Lucida Sans"/>
          <w:sz w:val="32"/>
          <w:szCs w:val="32"/>
        </w:rPr>
        <w:tab/>
      </w:r>
    </w:p>
    <w:p w14:paraId="1155490E" w14:textId="77777777" w:rsidR="00FD6E06" w:rsidRPr="00FD6E06" w:rsidRDefault="00FD6E06" w:rsidP="00FD6E06">
      <w:pPr>
        <w:pStyle w:val="Kop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Zwaar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Zwaar"/>
          <w:rFonts w:ascii="Lucida Sans" w:hAnsi="Lucida Sans"/>
          <w:sz w:val="22"/>
          <w:szCs w:val="22"/>
        </w:rPr>
        <w:t xml:space="preserve">for </w:t>
      </w:r>
      <w:r w:rsidR="00CA6DD4">
        <w:rPr>
          <w:rStyle w:val="Zwaar"/>
          <w:rFonts w:ascii="Lucida Sans" w:hAnsi="Lucida Sans"/>
          <w:sz w:val="22"/>
          <w:szCs w:val="22"/>
        </w:rPr>
        <w:t>use</w:t>
      </w:r>
      <w:r>
        <w:rPr>
          <w:rStyle w:val="Zwaar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Zwaar"/>
          <w:rFonts w:ascii="Lucida Sans" w:hAnsi="Lucida Sans"/>
          <w:i/>
          <w:sz w:val="22"/>
          <w:szCs w:val="22"/>
        </w:rPr>
        <w:t>Systematic Reviews</w:t>
      </w:r>
      <w:r>
        <w:rPr>
          <w:rStyle w:val="Zwaar"/>
          <w:rFonts w:ascii="Lucida Sans" w:hAnsi="Lucida Sans"/>
          <w:sz w:val="22"/>
          <w:szCs w:val="22"/>
        </w:rPr>
        <w:t xml:space="preserve"> </w:t>
      </w:r>
      <w:r w:rsidRPr="00FD6E06">
        <w:rPr>
          <w:rStyle w:val="Zwaar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Zwaar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Zwaar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1BE62F7B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FE0665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EC21AA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785B6C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FC299CD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792F5A3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CFAD9C7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8B83D2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F0FC9B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BBAD15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8FED31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2F538A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48B3EF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7D3D79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E8177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C75374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0218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63E49E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D7BA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1005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B110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D936EE" w14:textId="625FF348" w:rsidR="0068643A" w:rsidRPr="00FD6E06" w:rsidRDefault="00F47E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Check3"/>
            <w:r>
              <w:rPr>
                <w:sz w:val="24"/>
                <w:szCs w:val="24"/>
              </w:rPr>
              <w:t>X</w:t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1D14E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B72CCA" w14:textId="41911213" w:rsidR="0068643A" w:rsidRPr="00FD6E06" w:rsidRDefault="00F47E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257841A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A5FA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9973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E74D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A13686" w14:textId="56562332" w:rsidR="0068643A" w:rsidRPr="00FD6E06" w:rsidRDefault="00F47E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B591B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A4630B" w14:textId="1D5D5671" w:rsidR="0068643A" w:rsidRPr="00FD6E06" w:rsidRDefault="00F47E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 (it is not </w:t>
            </w: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  update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68643A" w:rsidRPr="00FD6E06" w14:paraId="2076D7D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7ADD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862A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1A4D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281D6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FD918D" w14:textId="7D7218CC" w:rsidR="0068643A" w:rsidRPr="00FD6E06" w:rsidRDefault="00F47E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C5AC7C" w14:textId="7A46B663" w:rsidR="0068643A" w:rsidRPr="00FD6E06" w:rsidRDefault="00F47E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.a.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s it is a Delphi procedure</w:t>
            </w:r>
          </w:p>
        </w:tc>
      </w:tr>
      <w:tr w:rsidR="0068643A" w:rsidRPr="00FD6E06" w14:paraId="631C7FE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43B8F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C91ECC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6296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35B7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C5BAE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A0C12E" w14:textId="17A5B279" w:rsidR="0068643A" w:rsidRPr="00FD6E06" w:rsidRDefault="00F47E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1FEC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C3048A" w14:textId="1A538F8A" w:rsidR="0068643A" w:rsidRPr="00FD6E06" w:rsidRDefault="00F47E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27</w:t>
            </w:r>
          </w:p>
        </w:tc>
      </w:tr>
      <w:tr w:rsidR="0068643A" w:rsidRPr="00FD6E06" w14:paraId="56BDA77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34CB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6B40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99164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F96C15" w14:textId="7B93983C" w:rsidR="0068643A" w:rsidRPr="00FD6E06" w:rsidRDefault="00F47E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B4088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B79437" w14:textId="0998D8F4" w:rsidR="0068643A" w:rsidRPr="00FD6E06" w:rsidRDefault="00F47E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9-151</w:t>
            </w:r>
          </w:p>
        </w:tc>
      </w:tr>
      <w:tr w:rsidR="0068643A" w:rsidRPr="00FD6E06" w14:paraId="258BDA6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CD93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9B0D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5598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DA3437" w14:textId="47C7B00E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11FED2" w14:textId="3DA2CE08" w:rsidR="0068643A" w:rsidRPr="00FD6E06" w:rsidRDefault="00F47E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6973C9" w14:textId="23C6A59B" w:rsidR="0068643A" w:rsidRPr="00FD6E06" w:rsidRDefault="00F47E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6BB609E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45BED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02EA2F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A6C2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8751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D54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B4EE91" w14:textId="2AD4A127" w:rsidR="0068643A" w:rsidRPr="00FD6E06" w:rsidRDefault="00F47E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312C7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83610A" w14:textId="11245A90" w:rsidR="0068643A" w:rsidRPr="00FD6E06" w:rsidRDefault="00F47E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8</w:t>
            </w:r>
          </w:p>
        </w:tc>
      </w:tr>
      <w:tr w:rsidR="0068643A" w:rsidRPr="00FD6E06" w14:paraId="627EA8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2F8A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DE01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F770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B07C09" w14:textId="00BDB9B2" w:rsidR="0068643A" w:rsidRPr="00FD6E06" w:rsidRDefault="00F47E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934B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BA91F7" w14:textId="61716005" w:rsidR="0068643A" w:rsidRPr="00FD6E06" w:rsidRDefault="00F47E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.A. 148</w:t>
            </w:r>
          </w:p>
        </w:tc>
      </w:tr>
      <w:tr w:rsidR="0068643A" w:rsidRPr="00FD6E06" w14:paraId="6127F00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0081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83B2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65202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8ECDE8" w14:textId="49B99351" w:rsidR="0068643A" w:rsidRPr="00FD6E06" w:rsidRDefault="00F47E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7E2C6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7A2D47" w14:textId="00D0240B" w:rsidR="0068643A" w:rsidRPr="00FD6E06" w:rsidRDefault="00F47E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.A. 148</w:t>
            </w:r>
          </w:p>
        </w:tc>
      </w:tr>
      <w:tr w:rsidR="00BB4AE3" w:rsidRPr="00FD6E06" w14:paraId="5BADE50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4304AA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68816F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3731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72E9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633A4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F126E" w14:textId="67B8FFC9" w:rsidR="0068643A" w:rsidRPr="00FD6E06" w:rsidRDefault="00F47E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32C3A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87BDC6" w14:textId="1BDBD9F5" w:rsidR="0068643A" w:rsidRPr="00FD6E06" w:rsidRDefault="00F47E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-74</w:t>
            </w:r>
          </w:p>
        </w:tc>
      </w:tr>
      <w:tr w:rsidR="0068643A" w:rsidRPr="00FD6E06" w14:paraId="4B3DF29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E4F6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CC2D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F36CF9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vide an explicit statement of the question(s) the review will address with reference to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participants, interventions, comparators, and outcomes (PICO)</w:t>
            </w:r>
          </w:p>
          <w:p w14:paraId="37A8393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A6D123" w14:textId="68283D46" w:rsidR="0068643A" w:rsidRPr="00FD6E06" w:rsidRDefault="00F47E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B1F85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920106" w14:textId="09E63243" w:rsidR="0068643A" w:rsidRPr="00FD6E06" w:rsidRDefault="00F47E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-74</w:t>
            </w:r>
          </w:p>
        </w:tc>
      </w:tr>
      <w:tr w:rsidR="00BB4AE3" w:rsidRPr="00FD6E06" w14:paraId="3512E8A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29123B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4B422C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7561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3AD7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7A919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30164F" w14:textId="599149AF" w:rsidR="0068643A" w:rsidRPr="00FD6E06" w:rsidRDefault="00F47E70" w:rsidP="00F47E7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D4C7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F02B25" w14:textId="10CD27E3" w:rsidR="0068643A" w:rsidRPr="00FD6E06" w:rsidRDefault="00F47E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-132</w:t>
            </w:r>
          </w:p>
        </w:tc>
      </w:tr>
      <w:tr w:rsidR="0068643A" w:rsidRPr="00FD6E06" w14:paraId="6568928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A6FB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052A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41E7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53CD25" w14:textId="54E1D4E5" w:rsidR="0068643A" w:rsidRPr="00FD6E06" w:rsidRDefault="00F47E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F1B93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5A61D9" w14:textId="571E7350" w:rsidR="0068643A" w:rsidRPr="00FD6E06" w:rsidRDefault="00F47E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0-132</w:t>
            </w:r>
          </w:p>
        </w:tc>
      </w:tr>
      <w:tr w:rsidR="0068643A" w:rsidRPr="00FD6E06" w14:paraId="16B7754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CA36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AA4C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3C6D4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39D6F9" w14:textId="65A7035F" w:rsidR="0068643A" w:rsidRPr="00FD6E06" w:rsidRDefault="00F47E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F8EA8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4AB966" w14:textId="309C9AD9" w:rsidR="0068643A" w:rsidRPr="00FD6E06" w:rsidRDefault="00F47E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0-132</w:t>
            </w:r>
          </w:p>
        </w:tc>
      </w:tr>
      <w:tr w:rsidR="00BB4AE3" w:rsidRPr="00FD6E06" w14:paraId="7059C5D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1A8B2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09AB20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06AA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C9FC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E0F35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E3EA4D" w14:textId="4BE3BA3A" w:rsidR="0068643A" w:rsidRPr="00FD6E06" w:rsidRDefault="00F47E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A097C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EBF81F" w14:textId="7A81C37E" w:rsidR="0068643A" w:rsidRPr="00FD6E06" w:rsidRDefault="00F47E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2-125</w:t>
            </w:r>
          </w:p>
        </w:tc>
      </w:tr>
      <w:tr w:rsidR="0068643A" w:rsidRPr="00FD6E06" w14:paraId="553B17E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AB83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E7E1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B0F7E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232665" w14:textId="7EF7B846" w:rsidR="0068643A" w:rsidRPr="00FD6E06" w:rsidRDefault="00F47E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84C37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4C613C" w14:textId="070A8D1D" w:rsidR="0068643A" w:rsidRPr="00FD6E06" w:rsidRDefault="00F47E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-93</w:t>
            </w:r>
          </w:p>
        </w:tc>
      </w:tr>
      <w:tr w:rsidR="0068643A" w:rsidRPr="00FD6E06" w14:paraId="6658E46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11FD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2B4B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EAC3B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62C102" w14:textId="47AD5AF7" w:rsidR="0068643A" w:rsidRPr="00FD6E06" w:rsidRDefault="00F47E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9343C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9C82F6" w14:textId="673BBE81" w:rsidR="0068643A" w:rsidRPr="00FD6E06" w:rsidRDefault="00F47E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32F47EA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3EC6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4055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10C7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B3719C" w14:textId="28F46264" w:rsidR="0068643A" w:rsidRPr="00FD6E06" w:rsidRDefault="00F47E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1A51D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C2EC6A" w14:textId="0BCFC1D1" w:rsidR="0068643A" w:rsidRPr="00FD6E06" w:rsidRDefault="00F47E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0-121</w:t>
            </w:r>
          </w:p>
        </w:tc>
      </w:tr>
      <w:tr w:rsidR="0068643A" w:rsidRPr="00FD6E06" w14:paraId="07C6414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AB35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227E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5E6E5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BD095A" w14:textId="2C8FD745" w:rsidR="0068643A" w:rsidRPr="00FD6E06" w:rsidRDefault="00F47E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1CAF8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8725EA" w14:textId="09A5F534" w:rsidR="0068643A" w:rsidRPr="00FD6E06" w:rsidRDefault="00F47E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6-132</w:t>
            </w:r>
          </w:p>
        </w:tc>
      </w:tr>
      <w:tr w:rsidR="0068643A" w:rsidRPr="00FD6E06" w14:paraId="4A50E18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C1F3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A408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D656D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CEF1DD" w14:textId="61D37AC8" w:rsidR="0068643A" w:rsidRPr="00FD6E06" w:rsidRDefault="00F47E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21911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C8D99C" w14:textId="28B73033" w:rsidR="0068643A" w:rsidRPr="00FD6E06" w:rsidRDefault="00F47E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6-132</w:t>
            </w:r>
          </w:p>
        </w:tc>
      </w:tr>
      <w:tr w:rsidR="00BB4AE3" w:rsidRPr="00FD6E06" w14:paraId="2CC878D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E7F5A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0F9D43BE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D184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DB21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910CB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A21D35" w14:textId="3E3B02B1" w:rsidR="0068643A" w:rsidRPr="00FD6E06" w:rsidRDefault="00F47E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47215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D7E5F1" w14:textId="29DC65AF" w:rsidR="0068643A" w:rsidRPr="00FD6E06" w:rsidRDefault="00F47E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6-132</w:t>
            </w:r>
          </w:p>
        </w:tc>
      </w:tr>
      <w:tr w:rsidR="0068643A" w:rsidRPr="00FD6E06" w14:paraId="5FF136B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3C86C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0C11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077F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B59619" w14:textId="7F12E585" w:rsidR="0068643A" w:rsidRPr="00FD6E06" w:rsidRDefault="00F47E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4C0E4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CD9C47" w14:textId="42A76E11" w:rsidR="0068643A" w:rsidRPr="00FD6E06" w:rsidRDefault="00F47E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.A., 126-132</w:t>
            </w:r>
          </w:p>
        </w:tc>
      </w:tr>
      <w:tr w:rsidR="0068643A" w:rsidRPr="00FD6E06" w14:paraId="2D724B8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CE070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F0F9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A743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353F0" w14:textId="3013FDDA" w:rsidR="0068643A" w:rsidRPr="00FD6E06" w:rsidRDefault="00F47E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77E35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5999E8" w14:textId="74D634FD" w:rsidR="0068643A" w:rsidRPr="00FD6E06" w:rsidRDefault="00F47E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6-132</w:t>
            </w:r>
          </w:p>
        </w:tc>
      </w:tr>
      <w:tr w:rsidR="0068643A" w:rsidRPr="00FD6E06" w14:paraId="56A34E0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C913C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086B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13954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53C64C" w14:textId="33D42ED7" w:rsidR="0068643A" w:rsidRPr="00FD6E06" w:rsidRDefault="00F47E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EB4BA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C2B4E9" w14:textId="53BB8B0F" w:rsidR="0068643A" w:rsidRPr="00FD6E06" w:rsidRDefault="00F47E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4E7E2E0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F50D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241D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8ADB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17BBCC" w14:textId="760A6F29" w:rsidR="0068643A" w:rsidRPr="00FD6E06" w:rsidRDefault="008B763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8C6FE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AEC9BC" w14:textId="03576EED" w:rsidR="0068643A" w:rsidRPr="00FD6E06" w:rsidRDefault="008B763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6-132</w:t>
            </w:r>
          </w:p>
        </w:tc>
      </w:tr>
      <w:tr w:rsidR="0068643A" w:rsidRPr="00FD6E06" w14:paraId="7EBFAA7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B993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4DE3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19C9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5E853A" w14:textId="6213AD6B" w:rsidR="0068643A" w:rsidRPr="00FD6E06" w:rsidRDefault="008B763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29C2C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2356A3" w14:textId="1C7DA84F" w:rsidR="0068643A" w:rsidRPr="00FD6E06" w:rsidRDefault="008B763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 Delphi procedure</w:t>
            </w:r>
          </w:p>
        </w:tc>
      </w:tr>
    </w:tbl>
    <w:p w14:paraId="19FA9B60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B43A08" w14:textId="77777777" w:rsidR="00C33E9A" w:rsidRDefault="00C33E9A" w:rsidP="00FD6E06">
      <w:pPr>
        <w:spacing w:after="0" w:line="240" w:lineRule="auto"/>
      </w:pPr>
      <w:r>
        <w:separator/>
      </w:r>
    </w:p>
  </w:endnote>
  <w:endnote w:type="continuationSeparator" w:id="0">
    <w:p w14:paraId="0EEEB9A7" w14:textId="77777777" w:rsidR="00C33E9A" w:rsidRDefault="00C33E9A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50AC4C" w14:textId="77777777" w:rsidR="00FD6E06" w:rsidRDefault="00F901FE" w:rsidP="00F901FE">
    <w:pPr>
      <w:pStyle w:val="Voettekst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0A8C413E" wp14:editId="41AFA50A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221D42" w14:textId="77777777" w:rsidR="00C33E9A" w:rsidRDefault="00C33E9A" w:rsidP="00FD6E06">
      <w:pPr>
        <w:spacing w:after="0" w:line="240" w:lineRule="auto"/>
      </w:pPr>
      <w:r>
        <w:separator/>
      </w:r>
    </w:p>
  </w:footnote>
  <w:footnote w:type="continuationSeparator" w:id="0">
    <w:p w14:paraId="375A5BCD" w14:textId="77777777" w:rsidR="00C33E9A" w:rsidRDefault="00C33E9A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8FECACC" w14:textId="77777777" w:rsidR="00A0782F" w:rsidRDefault="00A0782F">
        <w:pPr>
          <w:pStyle w:val="Kop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1B6D5BE" w14:textId="77777777" w:rsidR="00A0782F" w:rsidRDefault="00A0782F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02249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2253F7"/>
    <w:rsid w:val="00664936"/>
    <w:rsid w:val="0068643A"/>
    <w:rsid w:val="00750A0E"/>
    <w:rsid w:val="007924AC"/>
    <w:rsid w:val="008B7634"/>
    <w:rsid w:val="009B20D2"/>
    <w:rsid w:val="00A0782F"/>
    <w:rsid w:val="00B567D4"/>
    <w:rsid w:val="00BB4AE3"/>
    <w:rsid w:val="00C33E9A"/>
    <w:rsid w:val="00CA6DD4"/>
    <w:rsid w:val="00EE17D5"/>
    <w:rsid w:val="00F47E70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BFFAD38"/>
  <w15:docId w15:val="{D4C2C62A-3064-47D2-9C7D-5C1CC3143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link w:val="Kop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implepara">
    <w:name w:val="simplepara"/>
    <w:basedOn w:val="Standaard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Zwaar">
    <w:name w:val="Strong"/>
    <w:basedOn w:val="Standaardalinea-lettertype"/>
    <w:uiPriority w:val="22"/>
    <w:qFormat/>
    <w:rsid w:val="00FD6E06"/>
    <w:rPr>
      <w:b/>
      <w:bCs/>
    </w:rPr>
  </w:style>
  <w:style w:type="character" w:styleId="Nadruk">
    <w:name w:val="Emphasis"/>
    <w:basedOn w:val="Standaardalinea-lettertype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Koptekst">
    <w:name w:val="header"/>
    <w:basedOn w:val="Standaard"/>
    <w:link w:val="Koptekst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D6E06"/>
  </w:style>
  <w:style w:type="paragraph" w:styleId="Voettekst">
    <w:name w:val="footer"/>
    <w:basedOn w:val="Standaard"/>
    <w:link w:val="Voettekst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D6E06"/>
  </w:style>
  <w:style w:type="character" w:customStyle="1" w:styleId="Kop1Char">
    <w:name w:val="Kop 1 Char"/>
    <w:basedOn w:val="Standaardalinea-lettertype"/>
    <w:link w:val="Kop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Standaardalinea-lettertype"/>
    <w:rsid w:val="00FD6E06"/>
  </w:style>
  <w:style w:type="character" w:customStyle="1" w:styleId="articlecitationvolume">
    <w:name w:val="articlecitation_volume"/>
    <w:basedOn w:val="Standaardalinea-lettertype"/>
    <w:rsid w:val="00FD6E06"/>
  </w:style>
  <w:style w:type="paragraph" w:styleId="Ballontekst">
    <w:name w:val="Balloon Text"/>
    <w:basedOn w:val="Standaard"/>
    <w:link w:val="Ballonteks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78</Words>
  <Characters>4284</Characters>
  <Application>Microsoft Office Word</Application>
  <DocSecurity>0</DocSecurity>
  <Lines>35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Nadia Hakkenbrak</cp:lastModifiedBy>
  <cp:revision>2</cp:revision>
  <dcterms:created xsi:type="dcterms:W3CDTF">2023-09-17T11:24:00Z</dcterms:created>
  <dcterms:modified xsi:type="dcterms:W3CDTF">2023-09-17T11:24:00Z</dcterms:modified>
</cp:coreProperties>
</file>